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4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1538"/>
        <w:gridCol w:w="1538"/>
        <w:gridCol w:w="1633"/>
        <w:gridCol w:w="1634"/>
        <w:gridCol w:w="1634"/>
        <w:gridCol w:w="1635"/>
      </w:tblGrid>
      <w:tr>
        <w:trPr>
          <w:trHeight w:val="1032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ass Comparis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C</w:t>
            </w:r>
          </w:p>
        </w:tc>
        <w:tc>
          <w:tcPr>
            <w:tcW w:w="3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</w:t>
            </w:r>
          </w:p>
        </w:tc>
        <w:tc>
          <w:tcPr>
            <w:tcW w:w="3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xpression Diversity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41" w:hRule="atLeast"/>
        </w:trPr>
        <w:tc>
          <w:tcPr>
            <w:tcW w:w="3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OTH vs SANGE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BOTH vs OTHER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OTH vs NO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ANGER vs OTHE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ANGER vs NO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OTHER vs NO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Rank Differen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Rank Differenc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Rank Differen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540" w:hRule="atLeast"/>
        </w:trPr>
        <w:tc>
          <w:tcPr>
            <w:tcW w:w="3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6.512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100.67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-59.410          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94.156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52.899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1.25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      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        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21.163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60.886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105.10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39.723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83.939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44.216 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0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    </w:t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    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0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  </w:t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25.390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14.815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18.063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40.205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-7.327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32.878 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&lt;0.0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  </w:t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    </w:t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&g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lainText"/>
        <w:ind w:left="2880" w:hanging="28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esults of non parametric ANOVA (Kruskal-Wallis Test) for chromosome 22 genes isolated as cDNA by the method described here only </w:t>
      </w:r>
    </w:p>
    <w:p>
      <w:pPr>
        <w:pStyle w:val="PlainText"/>
        <w:ind w:left="2880" w:hanging="28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SANGER), found in the cDNA collections only (OTHER), isolated by both ourselves and the cDNA collections (BOTH) or not isolated (NOT).  </w:t>
      </w:r>
    </w:p>
    <w:p>
      <w:pPr>
        <w:pStyle w:val="PlainText"/>
        <w:ind w:left="2880" w:hanging="28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ean Rank differences and P values are given after Dunn's multiple comparisons test.  Significant values referred to in the text are coloured red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4T11:51:00Z</dcterms:created>
  <dc:creator>Ian Dunham</dc:creator>
  <dc:description/>
  <dc:language>en-US</dc:language>
  <cp:lastModifiedBy>Ian Dunham</cp:lastModifiedBy>
  <dcterms:modified xsi:type="dcterms:W3CDTF">2004-07-14T12:53:00Z</dcterms:modified>
  <cp:revision>3</cp:revision>
  <dc:subject/>
  <dc:title>Class Comparison</dc:title>
</cp:coreProperties>
</file>